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75A" w:rsidRDefault="006F7981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6.5pt;margin-top:44.25pt;width:415.5pt;height:582.75pt;z-index:251658240">
            <v:textbox style="mso-next-textbox:#_x0000_s1026">
              <w:txbxContent>
                <w:p w:rsidR="006F7981" w:rsidRDefault="006F7981" w:rsidP="006F7981"/>
                <w:p w:rsidR="006F7981" w:rsidRDefault="006F7981" w:rsidP="006F7981">
                  <w:pPr>
                    <w:spacing w:line="480" w:lineRule="auto"/>
                    <w:jc w:val="both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noProof/>
                      <w:sz w:val="16"/>
                      <w:szCs w:val="16"/>
                    </w:rPr>
                    <w:drawing>
                      <wp:inline distT="0" distB="0" distL="0" distR="0">
                        <wp:extent cx="3165729" cy="3324225"/>
                        <wp:effectExtent l="6096" t="0" r="0" b="0"/>
                        <wp:docPr id="1" name="Object 1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352800" cy="3810000"/>
                                  <a:chOff x="5105400" y="533400"/>
                                  <a:chExt cx="3352800" cy="3810000"/>
                                </a:xfrm>
                              </a:grpSpPr>
                              <a:pic>
                                <a:nvPicPr>
                                  <a:cNvPr id="2" name="Picture 2" descr="F:\RAKHEE\RAT BLOOD\9-23-11\01-73.JPG"/>
                                  <a:cNvPicPr>
                                    <a:picLocks noChangeAspect="1" noChangeArrowheads="1"/>
                                  </a:cNvPicPr>
                                </a:nvPicPr>
                                <a:blipFill>
                                  <a:blip r:embed="rId4"/>
                                  <a:srcRect r="16333"/>
                                  <a:stretch>
                                    <a:fillRect/>
                                  </a:stretch>
                                </a:blipFill>
                                <a:spPr bwMode="auto">
                                  <a:xfrm>
                                    <a:off x="5105400" y="533400"/>
                                    <a:ext cx="3352800" cy="381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</a:pic>
                              <a:cxnSp>
                                <a:nvCxnSpPr>
                                  <a:cNvPr id="3" name="Straight Arrow Connector 2"/>
                                  <a:cNvCxnSpPr/>
                                </a:nvCxnSpPr>
                                <a:spPr bwMode="auto">
                                  <a:xfrm rot="16200000" flipH="1">
                                    <a:off x="6873312" y="1844639"/>
                                    <a:ext cx="152400" cy="152926"/>
                                  </a:xfrm>
                                  <a:prstGeom prst="straightConnector1">
                                    <a:avLst/>
                                  </a:prstGeom>
                                  <a:ln w="38100">
                                    <a:solidFill>
                                      <a:srgbClr val="FFFFFF"/>
                                    </a:solidFill>
                                    <a:headEnd type="none" w="med" len="med"/>
                                    <a:tailEnd type="triangle" w="med" len="med"/>
                                  </a:ln>
                                </a:spPr>
                                <a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cxnSp>
                                <a:nvCxnSpPr>
                                  <a:cNvPr id="4" name="Straight Arrow Connector 3"/>
                                  <a:cNvCxnSpPr/>
                                </a:nvCxnSpPr>
                                <a:spPr bwMode="auto">
                                  <a:xfrm rot="16200000" flipH="1">
                                    <a:off x="7619737" y="2742937"/>
                                    <a:ext cx="152400" cy="152926"/>
                                  </a:xfrm>
                                  <a:prstGeom prst="straightConnector1">
                                    <a:avLst/>
                                  </a:prstGeom>
                                  <a:ln w="38100">
                                    <a:solidFill>
                                      <a:srgbClr val="FFFFFF"/>
                                    </a:solidFill>
                                    <a:headEnd type="none" w="med" len="med"/>
                                    <a:tailEnd type="triangle" w="med" len="med"/>
                                  </a:ln>
                                </a:spPr>
                                <a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</lc:lockedCanvas>
                          </a:graphicData>
                        </a:graphic>
                      </wp:inline>
                    </w:drawing>
                  </w:r>
                </w:p>
                <w:p w:rsidR="006F7981" w:rsidRPr="000D6CC1" w:rsidRDefault="006F7981" w:rsidP="006F7981">
                  <w:pPr>
                    <w:spacing w:line="480" w:lineRule="auto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6F171A">
                    <w:rPr>
                      <w:rFonts w:ascii="Arial" w:hAnsi="Arial" w:cs="Arial"/>
                      <w:b/>
                      <w:iCs/>
                      <w:sz w:val="20"/>
                      <w:szCs w:val="20"/>
                    </w:rPr>
                    <w:t xml:space="preserve">Figure </w:t>
                  </w:r>
                  <w:r>
                    <w:rPr>
                      <w:rFonts w:ascii="Arial" w:hAnsi="Arial" w:cs="Arial"/>
                      <w:b/>
                      <w:iCs/>
                      <w:sz w:val="20"/>
                      <w:szCs w:val="20"/>
                    </w:rPr>
                    <w:t>S3.</w:t>
                  </w:r>
                  <w:r w:rsidRPr="006F171A">
                    <w:rPr>
                      <w:rFonts w:ascii="Arial" w:hAnsi="Arial" w:cs="Arial"/>
                      <w:b/>
                      <w:iCs/>
                      <w:sz w:val="20"/>
                      <w:szCs w:val="20"/>
                    </w:rPr>
                    <w:t xml:space="preserve">  FISH was first performed on rat blood to test the specificity and quality of the </w:t>
                  </w:r>
                  <w:r w:rsidRPr="006F171A">
                    <w:rPr>
                      <w:rFonts w:ascii="Arial" w:hAnsi="Arial" w:cs="Arial"/>
                      <w:b/>
                      <w:sz w:val="20"/>
                      <w:szCs w:val="20"/>
                    </w:rPr>
                    <w:t>Cen12-ROX</w:t>
                  </w:r>
                  <w:r w:rsidRPr="006F171A">
                    <w:rPr>
                      <w:rFonts w:ascii="Arial" w:hAnsi="Arial" w:cs="Arial"/>
                      <w:b/>
                      <w:iCs/>
                      <w:sz w:val="20"/>
                      <w:szCs w:val="20"/>
                    </w:rPr>
                    <w:t xml:space="preserve"> probe-</w:t>
                  </w:r>
                  <w:r w:rsidRPr="000D6CC1">
                    <w:rPr>
                      <w:rFonts w:ascii="Arial" w:hAnsi="Arial" w:cs="Arial"/>
                      <w:iCs/>
                      <w:sz w:val="20"/>
                      <w:szCs w:val="20"/>
                    </w:rPr>
                    <w:t xml:space="preserve"> Rat peripheral blood was collected, cultured, harvested and slides were dropped as described previously. FISH was performed according to the </w:t>
                  </w:r>
                  <w:proofErr w:type="spellStart"/>
                  <w:r w:rsidRPr="000D6CC1">
                    <w:rPr>
                      <w:rFonts w:ascii="Arial" w:hAnsi="Arial" w:cs="Arial"/>
                      <w:iCs/>
                      <w:sz w:val="20"/>
                      <w:szCs w:val="20"/>
                    </w:rPr>
                    <w:t>Vysis</w:t>
                  </w:r>
                  <w:proofErr w:type="spellEnd"/>
                  <w:r w:rsidRPr="000D6CC1">
                    <w:rPr>
                      <w:rFonts w:ascii="Arial" w:hAnsi="Arial" w:cs="Arial"/>
                      <w:iCs/>
                      <w:sz w:val="20"/>
                      <w:szCs w:val="20"/>
                    </w:rPr>
                    <w:t xml:space="preserve"> FISH WCP protocol. Briefly, the slides were incubated in 2X SSC 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>at 37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o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>C for 5 min</w:t>
                  </w:r>
                  <w:r w:rsidRPr="000D6CC1">
                    <w:rPr>
                      <w:rFonts w:ascii="Arial" w:hAnsi="Arial" w:cs="Arial"/>
                      <w:iCs/>
                      <w:sz w:val="20"/>
                      <w:szCs w:val="20"/>
                    </w:rPr>
                    <w:t xml:space="preserve"> and then 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>hydrated through graded series of 70%, 85% and 100% ethanol for 2 min at room temperature. FISH was performed by co-hybridization of the tissues with the Cen12-ROX probe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(Red) 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>and denaturing the slides at 76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o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>C for 4 min followed by overnight hybridization at 37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o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>C. Post-hybridization washes for both blood and tissue slides were performed in 0.4X SSC plus 0.1% NP-40 followed by another wash with 2X SSC pus 0.5% NP-40. The nuclei were counterstained with 0.125 µg/ml of DAPI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(Blue)</w:t>
                  </w:r>
                  <w:r w:rsidRPr="000D6CC1">
                    <w:rPr>
                      <w:rFonts w:ascii="Arial" w:hAnsi="Arial" w:cs="Arial"/>
                      <w:sz w:val="20"/>
                      <w:szCs w:val="20"/>
                    </w:rPr>
                    <w:t xml:space="preserve">. Slides were imaged with Spectral Imaging Software using an Olympus BX61 microscope with 1000X magnification. </w:t>
                  </w:r>
                </w:p>
                <w:p w:rsidR="006F7981" w:rsidRPr="00D517CF" w:rsidRDefault="006F7981" w:rsidP="006F7981">
                  <w:pPr>
                    <w:rPr>
                      <w:sz w:val="16"/>
                      <w:szCs w:val="16"/>
                    </w:rPr>
                  </w:pPr>
                </w:p>
                <w:p w:rsidR="006F7981" w:rsidRPr="00D517CF" w:rsidRDefault="006F7981" w:rsidP="006F7981">
                  <w:pPr>
                    <w:spacing w:line="480" w:lineRule="auto"/>
                    <w:jc w:val="both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</w:p>
                <w:p w:rsidR="006F7981" w:rsidRPr="00D517CF" w:rsidRDefault="006F7981" w:rsidP="006F7981">
                  <w:pPr>
                    <w:spacing w:line="480" w:lineRule="auto"/>
                    <w:jc w:val="both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</w:p>
              </w:txbxContent>
            </v:textbox>
          </v:shape>
        </w:pict>
      </w:r>
    </w:p>
    <w:sectPr w:rsidR="00E6375A" w:rsidSect="00E63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F7981"/>
    <w:rsid w:val="00654627"/>
    <w:rsid w:val="006F7981"/>
    <w:rsid w:val="00E637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ba</dc:creator>
  <cp:lastModifiedBy>Simba</cp:lastModifiedBy>
  <cp:revision>1</cp:revision>
  <dcterms:created xsi:type="dcterms:W3CDTF">2012-05-18T20:16:00Z</dcterms:created>
  <dcterms:modified xsi:type="dcterms:W3CDTF">2012-05-18T20:17:00Z</dcterms:modified>
</cp:coreProperties>
</file>